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91CD0" w14:textId="7EEBBCE5" w:rsidR="00104CA0" w:rsidRPr="00104CA0" w:rsidRDefault="00104CA0" w:rsidP="00104C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04CA0">
        <w:rPr>
          <w:rFonts w:ascii="Times New Roman" w:hAnsi="Times New Roman" w:cs="Times New Roman"/>
          <w:sz w:val="24"/>
          <w:szCs w:val="24"/>
          <w:lang w:val="en-GB"/>
        </w:rPr>
        <w:t>Supplemental materials</w:t>
      </w:r>
    </w:p>
    <w:p w14:paraId="7B761381" w14:textId="6D5C2E4C" w:rsidR="00104CA0" w:rsidRDefault="00104CA0" w:rsidP="00104CA0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Highly divergent CRESS and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picorna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-like viruses associated with </w:t>
      </w:r>
      <w:r w:rsidRPr="009E5876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bleached thalli of the green seaweed </w:t>
      </w:r>
      <w:r w:rsidRPr="00305234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Ulva</w:t>
      </w:r>
    </w:p>
    <w:p w14:paraId="1B5C2902" w14:textId="77777777" w:rsidR="00104CA0" w:rsidRPr="00104CA0" w:rsidRDefault="00104CA0" w:rsidP="00104CA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44B92E" w14:textId="69AC8AF8" w:rsidR="00104CA0" w:rsidRPr="001E4644" w:rsidRDefault="00104CA0" w:rsidP="00104CA0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nl-NL"/>
        </w:rPr>
      </w:pPr>
      <w:r w:rsidRPr="001E4644">
        <w:rPr>
          <w:rFonts w:ascii="Times New Roman" w:hAnsi="Times New Roman" w:cs="Times New Roman"/>
          <w:lang w:val="nl-NL"/>
        </w:rPr>
        <w:t xml:space="preserve">Luna M. van der </w:t>
      </w:r>
      <w:proofErr w:type="spellStart"/>
      <w:r w:rsidRPr="001E4644">
        <w:rPr>
          <w:rFonts w:ascii="Times New Roman" w:hAnsi="Times New Roman" w:cs="Times New Roman"/>
          <w:lang w:val="nl-NL"/>
        </w:rPr>
        <w:t>Loos</w:t>
      </w:r>
      <w:r w:rsidRPr="001E4644">
        <w:rPr>
          <w:rFonts w:ascii="Times New Roman" w:hAnsi="Times New Roman" w:cs="Times New Roman"/>
          <w:vertAlign w:val="superscript"/>
          <w:lang w:val="nl-NL"/>
        </w:rPr>
        <w:t>a,e</w:t>
      </w:r>
      <w:proofErr w:type="spellEnd"/>
      <w:r w:rsidRPr="001E4644">
        <w:rPr>
          <w:rFonts w:ascii="Times New Roman" w:hAnsi="Times New Roman" w:cs="Times New Roman"/>
          <w:lang w:val="nl-NL"/>
        </w:rPr>
        <w:t xml:space="preserve">, Lander De </w:t>
      </w:r>
      <w:proofErr w:type="spellStart"/>
      <w:r w:rsidRPr="001E4644">
        <w:rPr>
          <w:rFonts w:ascii="Times New Roman" w:hAnsi="Times New Roman" w:cs="Times New Roman"/>
          <w:lang w:val="nl-NL"/>
        </w:rPr>
        <w:t>Coninck</w:t>
      </w:r>
      <w:r w:rsidRPr="001E4644">
        <w:rPr>
          <w:rFonts w:ascii="Times New Roman" w:hAnsi="Times New Roman" w:cs="Times New Roman"/>
          <w:vertAlign w:val="superscript"/>
          <w:lang w:val="nl-NL"/>
        </w:rPr>
        <w:t>b</w:t>
      </w:r>
      <w:proofErr w:type="spellEnd"/>
      <w:r w:rsidRPr="001E4644">
        <w:rPr>
          <w:rFonts w:ascii="Times New Roman" w:hAnsi="Times New Roman" w:cs="Times New Roman"/>
          <w:lang w:val="nl-NL"/>
        </w:rPr>
        <w:t xml:space="preserve">, Roland </w:t>
      </w:r>
      <w:proofErr w:type="spellStart"/>
      <w:r w:rsidRPr="001E4644">
        <w:rPr>
          <w:rFonts w:ascii="Times New Roman" w:hAnsi="Times New Roman" w:cs="Times New Roman"/>
          <w:lang w:val="nl-NL"/>
        </w:rPr>
        <w:t>Zell</w:t>
      </w:r>
      <w:r w:rsidRPr="001E4644">
        <w:rPr>
          <w:rFonts w:ascii="Times New Roman" w:hAnsi="Times New Roman" w:cs="Times New Roman"/>
          <w:vertAlign w:val="superscript"/>
          <w:lang w:val="nl-NL"/>
        </w:rPr>
        <w:t>c</w:t>
      </w:r>
      <w:proofErr w:type="spellEnd"/>
      <w:r w:rsidRPr="001E4644">
        <w:rPr>
          <w:rFonts w:ascii="Times New Roman" w:hAnsi="Times New Roman" w:cs="Times New Roman"/>
          <w:lang w:val="nl-NL"/>
        </w:rPr>
        <w:t xml:space="preserve">, Sebastian </w:t>
      </w:r>
      <w:proofErr w:type="spellStart"/>
      <w:r w:rsidRPr="001E4644">
        <w:rPr>
          <w:rFonts w:ascii="Times New Roman" w:hAnsi="Times New Roman" w:cs="Times New Roman"/>
          <w:lang w:val="nl-NL"/>
        </w:rPr>
        <w:t>Lequime</w:t>
      </w:r>
      <w:r w:rsidRPr="001E4644">
        <w:rPr>
          <w:rFonts w:ascii="Times New Roman" w:hAnsi="Times New Roman" w:cs="Times New Roman"/>
          <w:vertAlign w:val="superscript"/>
          <w:lang w:val="nl-NL"/>
        </w:rPr>
        <w:t>d</w:t>
      </w:r>
      <w:proofErr w:type="spellEnd"/>
      <w:r w:rsidRPr="001E4644">
        <w:rPr>
          <w:rFonts w:ascii="Times New Roman" w:hAnsi="Times New Roman" w:cs="Times New Roman"/>
          <w:lang w:val="nl-NL"/>
        </w:rPr>
        <w:t>, Anne Willems</w:t>
      </w:r>
      <w:r w:rsidRPr="001E4644">
        <w:rPr>
          <w:rFonts w:ascii="Times New Roman" w:hAnsi="Times New Roman" w:cs="Times New Roman"/>
          <w:vertAlign w:val="superscript"/>
          <w:lang w:val="nl-NL"/>
        </w:rPr>
        <w:t>e</w:t>
      </w:r>
      <w:r w:rsidRPr="001E4644">
        <w:rPr>
          <w:rFonts w:ascii="Times New Roman" w:hAnsi="Times New Roman" w:cs="Times New Roman"/>
          <w:lang w:val="nl-NL"/>
        </w:rPr>
        <w:t xml:space="preserve">, Olivier De </w:t>
      </w:r>
      <w:proofErr w:type="spellStart"/>
      <w:r w:rsidRPr="001E4644">
        <w:rPr>
          <w:rFonts w:ascii="Times New Roman" w:hAnsi="Times New Roman" w:cs="Times New Roman"/>
          <w:lang w:val="nl-NL"/>
        </w:rPr>
        <w:t>Clerck</w:t>
      </w:r>
      <w:r w:rsidRPr="001E4644">
        <w:rPr>
          <w:rFonts w:ascii="Times New Roman" w:hAnsi="Times New Roman" w:cs="Times New Roman"/>
          <w:vertAlign w:val="superscript"/>
          <w:lang w:val="nl-NL"/>
        </w:rPr>
        <w:t>a</w:t>
      </w:r>
      <w:proofErr w:type="spellEnd"/>
      <w:r w:rsidRPr="001E4644">
        <w:rPr>
          <w:rFonts w:ascii="Times New Roman" w:hAnsi="Times New Roman" w:cs="Times New Roman"/>
          <w:lang w:val="nl-NL"/>
        </w:rPr>
        <w:t xml:space="preserve">, Jelle </w:t>
      </w:r>
      <w:proofErr w:type="spellStart"/>
      <w:r w:rsidRPr="001E4644">
        <w:rPr>
          <w:rFonts w:ascii="Times New Roman" w:hAnsi="Times New Roman" w:cs="Times New Roman"/>
          <w:lang w:val="nl-NL"/>
        </w:rPr>
        <w:t>Matthijnssens</w:t>
      </w:r>
      <w:r w:rsidRPr="001E4644">
        <w:rPr>
          <w:rFonts w:ascii="Times New Roman" w:hAnsi="Times New Roman" w:cs="Times New Roman"/>
          <w:vertAlign w:val="superscript"/>
          <w:lang w:val="nl-NL"/>
        </w:rPr>
        <w:t>b</w:t>
      </w:r>
      <w:proofErr w:type="spellEnd"/>
    </w:p>
    <w:p w14:paraId="4A80EE28" w14:textId="77777777" w:rsidR="00104CA0" w:rsidRPr="00F41021" w:rsidRDefault="00104CA0" w:rsidP="00104CA0">
      <w:pPr>
        <w:spacing w:before="120" w:after="120" w:line="240" w:lineRule="auto"/>
        <w:rPr>
          <w:rFonts w:ascii="Times New Roman" w:hAnsi="Times New Roman" w:cs="Times New Roman"/>
          <w:lang w:val="en-US"/>
        </w:rPr>
      </w:pPr>
      <w:r w:rsidRPr="00F41021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F41021">
        <w:rPr>
          <w:rFonts w:ascii="Times New Roman" w:hAnsi="Times New Roman" w:cs="Times New Roman"/>
          <w:lang w:val="en-US"/>
        </w:rPr>
        <w:t>Phycology Research Group, Department of Biology, Ghent University, Ghent, Belgium</w:t>
      </w:r>
    </w:p>
    <w:p w14:paraId="4F3D4335" w14:textId="77777777" w:rsidR="00104CA0" w:rsidRPr="00F41021" w:rsidRDefault="00104CA0" w:rsidP="00104CA0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F41021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41021">
        <w:rPr>
          <w:rFonts w:ascii="Times New Roman" w:hAnsi="Times New Roman" w:cs="Times New Roman"/>
          <w:lang w:val="en-US"/>
        </w:rPr>
        <w:t xml:space="preserve">KU Leuven, Department of Microbiology, Immunology and Transplantation, </w:t>
      </w:r>
      <w:proofErr w:type="spellStart"/>
      <w:r w:rsidRPr="00F41021">
        <w:rPr>
          <w:rFonts w:ascii="Times New Roman" w:hAnsi="Times New Roman" w:cs="Times New Roman"/>
          <w:lang w:val="en-US"/>
        </w:rPr>
        <w:t>Rega</w:t>
      </w:r>
      <w:proofErr w:type="spellEnd"/>
      <w:r w:rsidRPr="00F41021">
        <w:rPr>
          <w:rFonts w:ascii="Times New Roman" w:hAnsi="Times New Roman" w:cs="Times New Roman"/>
          <w:lang w:val="en-US"/>
        </w:rPr>
        <w:t xml:space="preserve"> Institute, Laboratory of Clinical and Epidemiological Virology, Laboratory of Viral Metagenomics, Leuven, Belgium</w:t>
      </w:r>
    </w:p>
    <w:p w14:paraId="7C481773" w14:textId="77777777" w:rsidR="00104CA0" w:rsidRPr="00F41021" w:rsidRDefault="00104CA0" w:rsidP="00104CA0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F41021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F41021">
        <w:rPr>
          <w:rFonts w:ascii="Times New Roman" w:hAnsi="Times New Roman" w:cs="Times New Roman"/>
          <w:lang w:val="en-US"/>
        </w:rPr>
        <w:t>Section of Experimental Virology, Institute for Medical Microbiology, Jena University Hospital, Friedrich Schiller University, Jena, Germany</w:t>
      </w:r>
    </w:p>
    <w:p w14:paraId="74B896C1" w14:textId="77777777" w:rsidR="00104CA0" w:rsidRPr="00F41021" w:rsidRDefault="00104CA0" w:rsidP="00104CA0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F41021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F41021">
        <w:rPr>
          <w:rFonts w:ascii="Times New Roman" w:hAnsi="Times New Roman" w:cs="Times New Roman"/>
          <w:lang w:val="en-US"/>
        </w:rPr>
        <w:t>Cluster of Microbial Ecology, Groningen Institute for Evolutionary Life Sciences, University of Groningen, Groningen, The Netherlands</w:t>
      </w:r>
    </w:p>
    <w:p w14:paraId="687C4D3E" w14:textId="77777777" w:rsidR="00104CA0" w:rsidRPr="00F41021" w:rsidRDefault="00104CA0" w:rsidP="00104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1021">
        <w:rPr>
          <w:rFonts w:ascii="Times New Roman" w:hAnsi="Times New Roman" w:cs="Times New Roman"/>
          <w:vertAlign w:val="superscript"/>
          <w:lang w:val="en-US"/>
        </w:rPr>
        <w:t xml:space="preserve">e </w:t>
      </w:r>
      <w:r w:rsidRPr="00F41021">
        <w:rPr>
          <w:rFonts w:ascii="Times New Roman" w:hAnsi="Times New Roman" w:cs="Times New Roman"/>
          <w:lang w:val="en-US"/>
        </w:rPr>
        <w:t>Laboratory of Microbiology, Department Biochemistry and Microbiology, Ghent University, Ghent, Belgium</w:t>
      </w:r>
    </w:p>
    <w:p w14:paraId="03AC295B" w14:textId="77777777" w:rsidR="00104CA0" w:rsidRPr="00F41021" w:rsidRDefault="00104CA0" w:rsidP="00104C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BB35C3" w14:textId="77777777" w:rsidR="00104CA0" w:rsidRPr="001E4644" w:rsidRDefault="00104CA0" w:rsidP="00104CA0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1E4644">
        <w:rPr>
          <w:rFonts w:ascii="Times New Roman" w:hAnsi="Times New Roman" w:cs="Times New Roman"/>
          <w:sz w:val="24"/>
          <w:szCs w:val="24"/>
          <w:lang w:val="nl-NL"/>
        </w:rPr>
        <w:t>Corresponding</w:t>
      </w:r>
      <w:proofErr w:type="spellEnd"/>
      <w:r w:rsidRPr="001E4644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1E4644">
        <w:rPr>
          <w:rFonts w:ascii="Times New Roman" w:hAnsi="Times New Roman" w:cs="Times New Roman"/>
          <w:sz w:val="24"/>
          <w:szCs w:val="24"/>
          <w:lang w:val="nl-NL"/>
        </w:rPr>
        <w:t>author</w:t>
      </w:r>
      <w:proofErr w:type="spellEnd"/>
      <w:r w:rsidRPr="001E4644">
        <w:rPr>
          <w:rFonts w:ascii="Times New Roman" w:hAnsi="Times New Roman" w:cs="Times New Roman"/>
          <w:sz w:val="24"/>
          <w:szCs w:val="24"/>
          <w:lang w:val="nl-NL"/>
        </w:rPr>
        <w:t>: Luna M. van der Loos (</w:t>
      </w:r>
      <w:hyperlink r:id="rId4" w:history="1">
        <w:r w:rsidRPr="001E4644">
          <w:rPr>
            <w:rStyle w:val="Hyperlink"/>
            <w:rFonts w:ascii="Times New Roman" w:hAnsi="Times New Roman" w:cs="Times New Roman"/>
            <w:sz w:val="24"/>
            <w:szCs w:val="24"/>
            <w:lang w:val="nl-NL"/>
          </w:rPr>
          <w:t>luna.vanderloos@ugent.be</w:t>
        </w:r>
      </w:hyperlink>
      <w:r w:rsidRPr="001E4644">
        <w:rPr>
          <w:rFonts w:ascii="Times New Roman" w:hAnsi="Times New Roman" w:cs="Times New Roman"/>
          <w:sz w:val="24"/>
          <w:szCs w:val="24"/>
          <w:lang w:val="nl-NL"/>
        </w:rPr>
        <w:t>)</w:t>
      </w:r>
    </w:p>
    <w:p w14:paraId="0B19CAA6" w14:textId="77777777" w:rsidR="00104CA0" w:rsidRPr="00104CA0" w:rsidRDefault="00104CA0" w:rsidP="00104CA0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89A46E7" w14:textId="7BD73BB0" w:rsidR="00104CA0" w:rsidRPr="00911865" w:rsidRDefault="00104CA0" w:rsidP="00104C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6968406" wp14:editId="27539AC5">
            <wp:extent cx="5731510" cy="6022340"/>
            <wp:effectExtent l="0" t="0" r="2540" b="0"/>
            <wp:docPr id="21" name="Picture 2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2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EDD25" w14:textId="13A5EB5E" w:rsidR="006B137D" w:rsidRDefault="00104CA0" w:rsidP="00104C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 w:rsidRPr="000661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66139">
        <w:rPr>
          <w:rFonts w:ascii="Times New Roman" w:hAnsi="Times New Roman" w:cs="Times New Roman"/>
          <w:sz w:val="24"/>
          <w:szCs w:val="24"/>
          <w:lang w:val="en-GB"/>
        </w:rPr>
        <w:t>Heatmap showing normalized read number for the 2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066139">
        <w:rPr>
          <w:rFonts w:ascii="Times New Roman" w:hAnsi="Times New Roman" w:cs="Times New Roman"/>
          <w:sz w:val="24"/>
          <w:szCs w:val="24"/>
          <w:lang w:val="en-GB"/>
        </w:rPr>
        <w:t xml:space="preserve"> putative new viruses associated with the green seaweed </w:t>
      </w:r>
      <w:r w:rsidRPr="00305234">
        <w:rPr>
          <w:rFonts w:ascii="Times New Roman" w:hAnsi="Times New Roman" w:cs="Times New Roman"/>
          <w:i/>
          <w:iCs/>
          <w:sz w:val="24"/>
          <w:szCs w:val="24"/>
          <w:lang w:val="en-GB"/>
        </w:rPr>
        <w:t>Ulva</w:t>
      </w:r>
      <w:r w:rsidRPr="0006613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139">
        <w:rPr>
          <w:rFonts w:ascii="Times New Roman" w:hAnsi="Times New Roman" w:cs="Times New Roman"/>
          <w:sz w:val="24"/>
          <w:szCs w:val="24"/>
          <w:lang w:val="en-GB"/>
        </w:rPr>
        <w:t>From each culture or site, 1-2 cm</w:t>
      </w:r>
      <w:r w:rsidRPr="000661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66139">
        <w:rPr>
          <w:rFonts w:ascii="Times New Roman" w:hAnsi="Times New Roman" w:cs="Times New Roman"/>
          <w:sz w:val="24"/>
          <w:szCs w:val="24"/>
          <w:lang w:val="en-GB"/>
        </w:rPr>
        <w:t xml:space="preserve"> tissue from two different individuals was sampl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433D74" w14:textId="77777777" w:rsidR="006B137D" w:rsidRDefault="006B13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pPr w:leftFromText="180" w:rightFromText="180" w:vertAnchor="text" w:horzAnchor="margin" w:tblpY="469"/>
        <w:tblW w:w="9682" w:type="dxa"/>
        <w:tblLook w:val="04A0" w:firstRow="1" w:lastRow="0" w:firstColumn="1" w:lastColumn="0" w:noHBand="0" w:noVBand="1"/>
      </w:tblPr>
      <w:tblGrid>
        <w:gridCol w:w="860"/>
        <w:gridCol w:w="2160"/>
        <w:gridCol w:w="1030"/>
        <w:gridCol w:w="1064"/>
        <w:gridCol w:w="1120"/>
        <w:gridCol w:w="2579"/>
        <w:gridCol w:w="869"/>
      </w:tblGrid>
      <w:tr w:rsidR="006B137D" w:rsidRPr="006B137D" w14:paraId="0134F445" w14:textId="77777777" w:rsidTr="006B137D">
        <w:trPr>
          <w:trHeight w:val="552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3905482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lastRenderedPageBreak/>
              <w:t>Name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1AAEF25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Target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4492CC9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Minimum position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4EBF9B6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Maximum position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27BA143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Direction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center"/>
            <w:hideMark/>
          </w:tcPr>
          <w:p w14:paraId="28A557B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Sequence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70AD47" w:fill="70AD47"/>
            <w:vAlign w:val="center"/>
            <w:hideMark/>
          </w:tcPr>
          <w:p w14:paraId="6A23F9D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NL" w:eastAsia="en-NL"/>
              </w:rPr>
              <w:t>Product Size</w:t>
            </w:r>
          </w:p>
        </w:tc>
      </w:tr>
      <w:tr w:rsidR="006B137D" w:rsidRPr="006B137D" w14:paraId="58A17A56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78BA6E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885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38EA95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30411A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85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2513D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904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7734D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B31E64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AGATTTATGGGCACGCAC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45B2B8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40</w:t>
            </w:r>
          </w:p>
        </w:tc>
      </w:tr>
      <w:tr w:rsidR="006B137D" w:rsidRPr="006B137D" w14:paraId="6C6430D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DF1A1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024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F8F74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C33B34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05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671FCD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24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FCBD1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EEC2B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CCCTTCCCTCTCCCCTT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9AFE80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40</w:t>
            </w:r>
          </w:p>
        </w:tc>
      </w:tr>
      <w:tr w:rsidR="006B137D" w:rsidRPr="006B137D" w14:paraId="3E4CF7E4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AB1ECF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85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6DD73C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8AECF1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85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4C6C4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904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FE259A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996133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CTCGAAACACACGTCCTC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D6B093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3</w:t>
            </w:r>
          </w:p>
        </w:tc>
      </w:tr>
      <w:tr w:rsidR="006B137D" w:rsidRPr="006B137D" w14:paraId="5D6BC448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9CEC42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05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484D0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C01A9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3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0C85E2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5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1D1F06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DFFF28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GGTGTATGTGATCTCGCG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F08532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3</w:t>
            </w:r>
          </w:p>
        </w:tc>
      </w:tr>
      <w:tr w:rsidR="006B137D" w:rsidRPr="006B137D" w14:paraId="35085FA5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A55DD5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573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B183A2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B7AC55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73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FF0E9F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92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84CFA14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C22BE9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CAGTACAACCGTGTCCTG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BF65AD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55</w:t>
            </w:r>
          </w:p>
        </w:tc>
      </w:tr>
      <w:tr w:rsidR="006B137D" w:rsidRPr="006B137D" w14:paraId="56228C94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4A1FE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82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FB7788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988E9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0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A2263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2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A2032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85F8E7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GGTGGTATCCTGGAGGC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4EA288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55</w:t>
            </w:r>
          </w:p>
        </w:tc>
      </w:tr>
      <w:tr w:rsidR="006B137D" w:rsidRPr="006B137D" w14:paraId="651A0BA8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677DE3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487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948C4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0D6E87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48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FA0370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0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06BEAA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16AE3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CTATGGTCGCTATGCAGG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C27274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44</w:t>
            </w:r>
          </w:p>
        </w:tc>
      </w:tr>
      <w:tr w:rsidR="006B137D" w:rsidRPr="006B137D" w14:paraId="66CDC73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3E0F7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30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E3FD2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72BDF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11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EEAAF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30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2261D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811065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CCTCTCAGACTCTCCAGG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02E2EF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44</w:t>
            </w:r>
          </w:p>
        </w:tc>
      </w:tr>
      <w:tr w:rsidR="006B137D" w:rsidRPr="006B137D" w14:paraId="375CC40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F60C6B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316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EB3979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5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ACA8E17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31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B9B7D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335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ACF52E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AC5BE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AACAAGGTGGGCAAGTTC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54EB40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8</w:t>
            </w:r>
          </w:p>
        </w:tc>
      </w:tr>
      <w:tr w:rsidR="006B137D" w:rsidRPr="006B137D" w14:paraId="0DE5C08E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D96B2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423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F0A7D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Ulva CRESS virus 5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A6483F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404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270A1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423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DBB2E7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F316E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CCTCGAAGTTCGTGAGCT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8C1625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8</w:t>
            </w:r>
          </w:p>
        </w:tc>
      </w:tr>
      <w:tr w:rsidR="006B137D" w:rsidRPr="006B137D" w14:paraId="2C3F813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18B61E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30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90F6F0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022EFA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28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750B58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30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E50F08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2962B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CATCATCTCCACAGACGAC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8BD966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6</w:t>
            </w:r>
          </w:p>
        </w:tc>
      </w:tr>
      <w:tr w:rsidR="006B137D" w:rsidRPr="006B137D" w14:paraId="4936C1B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4C599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172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14F9E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EC4C24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72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D5EEF9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91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19879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734D5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TGTTCCTTCAGGCCATCC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66B30A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6</w:t>
            </w:r>
          </w:p>
        </w:tc>
      </w:tr>
      <w:tr w:rsidR="006B137D" w:rsidRPr="006B137D" w14:paraId="54A36EB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4B2B97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336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782BDB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DB5C08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31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0A7856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33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5B4DCFE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68EAE5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GACAAGAGCATCATCACCG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AC28CE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0</w:t>
            </w:r>
          </w:p>
        </w:tc>
      </w:tr>
      <w:tr w:rsidR="006B137D" w:rsidRPr="006B137D" w14:paraId="7F2D0577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CDAB68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187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D980E7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6EB28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8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C3EF1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20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9B7029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EC3E04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CGTGGAGTACCTTCGGG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E13F86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0</w:t>
            </w:r>
          </w:p>
        </w:tc>
      </w:tr>
      <w:tr w:rsidR="006B137D" w:rsidRPr="006B137D" w14:paraId="308A03A7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D37B11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96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C90EFB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48C97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9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664FA5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15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AE408C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932D20E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GGGTACTTTGCCGGACT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DB1294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2</w:t>
            </w:r>
          </w:p>
        </w:tc>
      </w:tr>
      <w:tr w:rsidR="006B137D" w:rsidRPr="006B137D" w14:paraId="4D8AC3FD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9BAFC9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6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5797F1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10DFC8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4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9CEEE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6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86E2E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4BC560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ACAGTTTCCTTCGAGGGG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83BE9F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2</w:t>
            </w:r>
          </w:p>
        </w:tc>
      </w:tr>
      <w:tr w:rsidR="006B137D" w:rsidRPr="006B137D" w14:paraId="2A42478C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F8DA5A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305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818C6A4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9896CA7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05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81A0BC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24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A4375B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08AB5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GACGCGGAGTTGGTATTC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CA17CE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1</w:t>
            </w:r>
          </w:p>
        </w:tc>
      </w:tr>
      <w:tr w:rsidR="006B137D" w:rsidRPr="006B137D" w14:paraId="4111DF2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BF893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595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E000E8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durna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339003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7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CCA354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95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6A522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DDDD9C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GTAGCTCACCTGCGCTT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2F8E26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1</w:t>
            </w:r>
          </w:p>
        </w:tc>
      </w:tr>
      <w:tr w:rsidR="006B137D" w:rsidRPr="006B137D" w14:paraId="168A535D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5AAF0A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37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DEF874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habri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9EE666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3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9DBB60B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65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CE38D0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0A7096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TGGGCTAGAGCAAAAGGG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31FD06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4</w:t>
            </w:r>
          </w:p>
        </w:tc>
      </w:tr>
      <w:tr w:rsidR="006B137D" w:rsidRPr="006B137D" w14:paraId="55DA17F5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ACDD4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10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9B0ED3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habri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389ADBB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91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DA826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10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C8737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50381B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CACGATACTGGCTGCAAT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294144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4</w:t>
            </w:r>
          </w:p>
        </w:tc>
      </w:tr>
      <w:tr w:rsidR="006B137D" w:rsidRPr="006B137D" w14:paraId="36A8F96B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AD5EA6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821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B8D819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EB2B0A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21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83045F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40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FA121E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A95D18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CAAGGGATGAGCTGCAGT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0931C1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8</w:t>
            </w:r>
          </w:p>
        </w:tc>
      </w:tr>
      <w:tr w:rsidR="006B137D" w:rsidRPr="006B137D" w14:paraId="79F98DB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7542A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038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C8AF72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A378D7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19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03C192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38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9EBD9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DC5FF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AGCAGCGTTAACGGGATC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1594D5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8</w:t>
            </w:r>
          </w:p>
        </w:tc>
      </w:tr>
      <w:tr w:rsidR="006B137D" w:rsidRPr="006B137D" w14:paraId="03C227A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5BEEC99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262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887B1E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8BFC7C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262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060CCC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281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C9BD45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12CF6D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GACTCATTGATCCCCTCG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506DFB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0</w:t>
            </w:r>
          </w:p>
        </w:tc>
      </w:tr>
      <w:tr w:rsidR="006B137D" w:rsidRPr="006B137D" w14:paraId="28A46328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A7740C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441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FBE9D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A4743C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422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01407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441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127D5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25EDB8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CCCGACTCAGCGATTACT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C18A5F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80</w:t>
            </w:r>
          </w:p>
        </w:tc>
      </w:tr>
      <w:tr w:rsidR="006B137D" w:rsidRPr="006B137D" w14:paraId="229B17E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57CBF4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527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DC1E10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1E221A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2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B32F82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54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D662E2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4058D6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CCTTCTCTGATCTCCGCC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40E45D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0</w:t>
            </w:r>
          </w:p>
        </w:tc>
      </w:tr>
      <w:tr w:rsidR="006B137D" w:rsidRPr="006B137D" w14:paraId="4CDB57CC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2F028D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656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25AD37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mitovir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16F212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637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F585D8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656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08643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8F8CAC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AGCTCCTCTGGTTGCCTC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B88DEE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0</w:t>
            </w:r>
          </w:p>
        </w:tc>
      </w:tr>
      <w:tr w:rsidR="006B137D" w:rsidRPr="006B137D" w14:paraId="305B427E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5C402E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51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BB030E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152129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51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49F4B65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70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E1C522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F88BB0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GTCTTTGTGCGCACGAAA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B7B9DA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7</w:t>
            </w:r>
          </w:p>
        </w:tc>
      </w:tr>
      <w:tr w:rsidR="006B137D" w:rsidRPr="006B137D" w14:paraId="3886C050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812B22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5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049DFA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D16072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3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11E065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5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7E60C0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691D6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AAACTTTGCGGGGTTGTCC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E99ACC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7</w:t>
            </w:r>
          </w:p>
        </w:tc>
      </w:tr>
      <w:tr w:rsidR="006B137D" w:rsidRPr="006B137D" w14:paraId="071BD13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48C8B5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,550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ECB418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69CE01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550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B4D66E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569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370E37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CD30D4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ACGACGCTGAGTACGAGA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7B0DD0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0</w:t>
            </w:r>
          </w:p>
        </w:tc>
      </w:tr>
      <w:tr w:rsidR="006B137D" w:rsidRPr="006B137D" w14:paraId="6C458997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13556D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,749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6512A4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2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CEE9A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730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6E5ECE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5749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DBD457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11F866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CGATCTCAAGAGGGACGA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1740DE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00</w:t>
            </w:r>
          </w:p>
        </w:tc>
      </w:tr>
      <w:tr w:rsidR="006B137D" w:rsidRPr="006B137D" w14:paraId="5A4337A1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BC54AD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,179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E093D3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37DAAE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179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11ACB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198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C1CCC8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DFA9F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TCACTCGATCCCCTGCAA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A884EC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85</w:t>
            </w:r>
          </w:p>
        </w:tc>
      </w:tr>
      <w:tr w:rsidR="006B137D" w:rsidRPr="006B137D" w14:paraId="5FE38BF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BA07C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,463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C8895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3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E4AF0E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444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C09B83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463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BEC38F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053588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TCAGGTGTGAGTTCGCCTT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8779D8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85</w:t>
            </w:r>
          </w:p>
        </w:tc>
      </w:tr>
      <w:tr w:rsidR="006B137D" w:rsidRPr="006B137D" w14:paraId="6BBBE4A4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77CDAC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,106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BE27EB4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B239AE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10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FF97B4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125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0FA84C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5C53636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ATGGCACCCTCAACTTACC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9BDA6F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12</w:t>
            </w:r>
          </w:p>
        </w:tc>
      </w:tr>
      <w:tr w:rsidR="006B137D" w:rsidRPr="006B137D" w14:paraId="0CD93A9F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23F524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,21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2443A7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4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E82FA49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19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1C8987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721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8DCDD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61DBAC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TTGGGGAGGTTAAAGCGG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D93DED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12</w:t>
            </w:r>
          </w:p>
        </w:tc>
      </w:tr>
      <w:tr w:rsidR="006B137D" w:rsidRPr="006B137D" w14:paraId="178A230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4AAAF0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112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30A0533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5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27644F3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112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E400CC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131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A37C4E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888AC4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CTTGGCAAAAGAAACGCG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E44FC26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4</w:t>
            </w:r>
          </w:p>
        </w:tc>
      </w:tr>
      <w:tr w:rsidR="006B137D" w:rsidRPr="006B137D" w14:paraId="6A5C4C76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96ED2F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325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B9FCDC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5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CA738A4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06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34DF7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325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6EBE8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907ED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GGCTTCACGCATGGTTTT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65EB541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14</w:t>
            </w:r>
          </w:p>
        </w:tc>
      </w:tr>
      <w:tr w:rsidR="006B137D" w:rsidRPr="006B137D" w14:paraId="176AE8A2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1EE4080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,928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C2D757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6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6FF757F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2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14B763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4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703A14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14E231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CTCAAGAAAGGGGGCTCA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DA3FE97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0</w:t>
            </w:r>
          </w:p>
        </w:tc>
      </w:tr>
      <w:tr w:rsidR="006B137D" w:rsidRPr="006B137D" w14:paraId="10DD1C81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B6B5967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,217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051BA5A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picorna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6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670B4D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198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29657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3217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52532B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172C5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TCTGGCGTACCCATCGTAG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70DA0C2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290</w:t>
            </w:r>
          </w:p>
        </w:tc>
      </w:tr>
      <w:tr w:rsidR="006B137D" w:rsidRPr="006B137D" w14:paraId="30FEBFB3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D9B352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90 F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6535DDC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omb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446CFC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890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715AB88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909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5624BC8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forward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7022D85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GACCACAGCCTAAACGTCG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9991670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5</w:t>
            </w:r>
          </w:p>
        </w:tc>
      </w:tr>
      <w:tr w:rsidR="006B137D" w:rsidRPr="006B137D" w14:paraId="54840D39" w14:textId="77777777" w:rsidTr="006B137D">
        <w:trPr>
          <w:trHeight w:val="288"/>
        </w:trPr>
        <w:tc>
          <w:tcPr>
            <w:tcW w:w="86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80CF6EB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,064 R</w:t>
            </w:r>
          </w:p>
        </w:tc>
        <w:tc>
          <w:tcPr>
            <w:tcW w:w="216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4695462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 xml:space="preserve">Ulva </w:t>
            </w:r>
            <w:proofErr w:type="spellStart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tombus</w:t>
            </w:r>
            <w:proofErr w:type="spellEnd"/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-like virus 1</w:t>
            </w:r>
          </w:p>
        </w:tc>
        <w:tc>
          <w:tcPr>
            <w:tcW w:w="103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7D72A97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45</w:t>
            </w:r>
          </w:p>
        </w:tc>
        <w:tc>
          <w:tcPr>
            <w:tcW w:w="106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489A76A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064</w:t>
            </w:r>
          </w:p>
        </w:tc>
        <w:tc>
          <w:tcPr>
            <w:tcW w:w="1120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FE86F11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reverse</w:t>
            </w:r>
          </w:p>
        </w:tc>
        <w:tc>
          <w:tcPr>
            <w:tcW w:w="257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F9A5AF" w14:textId="77777777" w:rsidR="006B137D" w:rsidRPr="006B137D" w:rsidRDefault="006B137D" w:rsidP="006B13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CGTCCGTCGTCGCATACTTA</w:t>
            </w:r>
          </w:p>
        </w:tc>
        <w:tc>
          <w:tcPr>
            <w:tcW w:w="869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E56017E" w14:textId="77777777" w:rsidR="006B137D" w:rsidRPr="006B137D" w:rsidRDefault="006B137D" w:rsidP="006B13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</w:pPr>
            <w:r w:rsidRPr="006B13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L" w:eastAsia="en-NL"/>
              </w:rPr>
              <w:t>175</w:t>
            </w:r>
          </w:p>
        </w:tc>
      </w:tr>
    </w:tbl>
    <w:p w14:paraId="2C05FCCA" w14:textId="51FA9F77" w:rsidR="00D72AAC" w:rsidRPr="006B137D" w:rsidRDefault="006B137D" w:rsidP="006B137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137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verview and details of the qPCR primers used in this study.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ectPr w:rsidR="00D72AAC" w:rsidRPr="006B1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A0"/>
    <w:rsid w:val="000A41E2"/>
    <w:rsid w:val="00104CA0"/>
    <w:rsid w:val="00646947"/>
    <w:rsid w:val="006B137D"/>
    <w:rsid w:val="00B348CC"/>
    <w:rsid w:val="00D7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24A8E6"/>
  <w15:chartTrackingRefBased/>
  <w15:docId w15:val="{B326204B-3208-4B74-8ACC-D2B636CAF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CA0"/>
    <w:rPr>
      <w:kern w:val="0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C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una.vanderloos@ugent.be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van der Loos</dc:creator>
  <cp:keywords/>
  <dc:description/>
  <cp:lastModifiedBy>Luna van der Loos</cp:lastModifiedBy>
  <cp:revision>1</cp:revision>
  <dcterms:created xsi:type="dcterms:W3CDTF">2023-07-09T14:37:00Z</dcterms:created>
  <dcterms:modified xsi:type="dcterms:W3CDTF">2023-07-09T14:51:00Z</dcterms:modified>
</cp:coreProperties>
</file>